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04D" w:rsidRPr="007910C7" w:rsidRDefault="0085404D" w:rsidP="0085404D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</w:pPr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S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12 Table.</w:t>
      </w:r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 xml:space="preserve"> </w:t>
      </w:r>
      <w:bookmarkStart w:id="0" w:name="_Hlk117347398"/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Results from MXL sexual orientation</w:t>
      </w:r>
      <w:bookmarkStart w:id="1" w:name="_Hlk117347410"/>
      <w:bookmarkEnd w:id="0"/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.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\\\\fs-home.ad.uni-bielefeld.de\\SHARED_USOZ\\share_kroh\\Forschung\\LGBTIQ\\LGBielefeld\\Fragebogen2021\\Job Attributes - Discrete Choice\\Auswertung\\Ergebnisse\\Output_Server\\Tables.xlsx" "Table S4!Z1S1:Z36S7" \a \f 4 \h  \* MERGEFORMAT </w:instrText>
      </w:r>
      <w:r>
        <w:rPr>
          <w:lang w:val="en-US"/>
        </w:rPr>
        <w:fldChar w:fldCharType="separat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7"/>
        <w:gridCol w:w="928"/>
        <w:gridCol w:w="691"/>
        <w:gridCol w:w="970"/>
        <w:gridCol w:w="723"/>
        <w:gridCol w:w="1062"/>
        <w:gridCol w:w="790"/>
      </w:tblGrid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1343E3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343E3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ull</w:t>
            </w:r>
            <w:proofErr w:type="spellEnd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del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esbia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g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Bi- </w:t>
            </w:r>
            <w:proofErr w:type="spellStart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r</w:t>
            </w:r>
            <w:proofErr w:type="spellEnd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pansexual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ain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Income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04D" w:rsidRPr="007910C7" w:rsidRDefault="0085404D" w:rsidP="00F9223E">
            <w:pPr>
              <w:spacing w:after="0" w:line="240" w:lineRule="auto"/>
              <w:ind w:firstLine="209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,000 €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                         -1.551                 -1.630                  -1.358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3,5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87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89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81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71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val="en-US" w:eastAsia="de-DE"/>
              </w:rPr>
              <w:t>4,0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4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63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7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75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4,5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68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74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5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74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bookmarkStart w:id="2" w:name="_GoBack"/>
            <w:bookmarkEnd w:id="2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5,0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28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31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20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78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Overtime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   0 hou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 xml:space="preserve">1                                          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0.700                 0.643                    0.770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2 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0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1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6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45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6 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1.00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95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1.03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77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Promotion 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prospects</w:t>
            </w:r>
            <w:proofErr w:type="spellEnd"/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   3 yea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 xml:space="preserve">1                                        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-0.015                 -0.017                  -0.009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4 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5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7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18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55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5 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23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253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17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57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9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50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8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9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Work 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cl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65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64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62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72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85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29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112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651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663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54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938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571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74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83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58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87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52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72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078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502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49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11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76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74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80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75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89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D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38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334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42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63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Work Cl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02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024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99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57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156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4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831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01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34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17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2.09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177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57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54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66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843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2.59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2.83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2.43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548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7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297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0.984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443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2.35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2.47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953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.003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Log-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likelihood</w:t>
            </w:r>
            <w:proofErr w:type="spellEnd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full</w:t>
            </w:r>
            <w:proofErr w:type="spellEnd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model</w:t>
            </w:r>
            <w:proofErr w:type="spellEnd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16544.9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11961.35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-3803.6686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Prob. &gt; chi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Respondent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45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32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027</w:t>
            </w:r>
          </w:p>
        </w:tc>
      </w:tr>
      <w:tr w:rsidR="0085404D" w:rsidRPr="007910C7" w:rsidTr="00854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04D" w:rsidRPr="007910C7" w:rsidRDefault="0085404D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 xml:space="preserve">Job </w:t>
            </w:r>
            <w:proofErr w:type="spellStart"/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description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808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587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04D" w:rsidRPr="007910C7" w:rsidRDefault="0085404D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910C7">
              <w:rPr>
                <w:rFonts w:ascii="Arial" w:eastAsia="Times New Roman" w:hAnsi="Arial" w:cs="Arial"/>
                <w:color w:val="000000"/>
                <w:lang w:eastAsia="de-DE"/>
              </w:rPr>
              <w:t>18441</w:t>
            </w:r>
          </w:p>
        </w:tc>
      </w:tr>
    </w:tbl>
    <w:p w:rsidR="00F1467E" w:rsidRPr="0085404D" w:rsidRDefault="0085404D" w:rsidP="0085404D">
      <w:pPr>
        <w:spacing w:before="120" w:after="120" w:line="240" w:lineRule="auto"/>
        <w:jc w:val="both"/>
        <w:rPr>
          <w:lang w:val="en-US"/>
        </w:rPr>
      </w:pPr>
      <w:r>
        <w:rPr>
          <w:rFonts w:ascii="Arial" w:eastAsiaTheme="minorEastAsia" w:hAnsi="Arial" w:cs="Arial"/>
          <w:sz w:val="18"/>
          <w:lang w:val="en-US"/>
        </w:rPr>
        <w:fldChar w:fldCharType="end"/>
      </w:r>
      <w:bookmarkEnd w:id="1"/>
      <w:r w:rsidRPr="007910C7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Significance levels: * p&lt;0.05, ** p&lt;0.01, *** p&lt;0.001;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CA7D9E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 xml:space="preserve">1 </w:t>
      </w:r>
      <w:r w:rsidRPr="00CA7D9E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Reference value</w:t>
      </w:r>
      <w:r w:rsidRPr="00004796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; Note: MXL stands for mixed logit model;</w:t>
      </w:r>
      <w:r w:rsidRPr="007910C7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FB2931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ource: </w:t>
      </w:r>
      <w:proofErr w:type="spellStart"/>
      <w:r w:rsidRPr="00FB2931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LGBielefeld</w:t>
      </w:r>
      <w:proofErr w:type="spellEnd"/>
      <w:r w:rsidRPr="00FB2931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2021; own calculations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.</w:t>
      </w:r>
    </w:p>
    <w:sectPr w:rsidR="00F1467E" w:rsidRPr="0085404D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1013CC"/>
    <w:rsid w:val="003C7067"/>
    <w:rsid w:val="00517D18"/>
    <w:rsid w:val="00551607"/>
    <w:rsid w:val="00567A3C"/>
    <w:rsid w:val="0067234A"/>
    <w:rsid w:val="0085404D"/>
    <w:rsid w:val="00977607"/>
    <w:rsid w:val="00AC5C2D"/>
    <w:rsid w:val="00B33202"/>
    <w:rsid w:val="00B62B11"/>
    <w:rsid w:val="00C863E8"/>
    <w:rsid w:val="00D61C7E"/>
    <w:rsid w:val="00EB6459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5404D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41:00Z</dcterms:created>
  <dcterms:modified xsi:type="dcterms:W3CDTF">2023-12-21T13:41:00Z</dcterms:modified>
</cp:coreProperties>
</file>